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6698D8" w14:textId="77777777" w:rsidR="00215689" w:rsidRDefault="00215689" w:rsidP="00215689">
      <w:pPr>
        <w:spacing w:after="200" w:line="276" w:lineRule="auto"/>
        <w:rPr>
          <w:sz w:val="36"/>
          <w:szCs w:val="36"/>
        </w:rPr>
      </w:pPr>
    </w:p>
    <w:p w14:paraId="0CEBBB9C" w14:textId="6F119E96" w:rsidR="00215689" w:rsidRDefault="00255EA2" w:rsidP="00215689">
      <w:r>
        <w:t xml:space="preserve">S10 </w:t>
      </w:r>
      <w:r w:rsidR="00215689">
        <w:t>Table: Estimated closeness index and ranking of technologies in dry sub-humid west and central Africa</w:t>
      </w: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492"/>
        <w:gridCol w:w="222"/>
        <w:gridCol w:w="646"/>
        <w:gridCol w:w="646"/>
        <w:gridCol w:w="1152"/>
        <w:gridCol w:w="222"/>
        <w:gridCol w:w="665"/>
        <w:gridCol w:w="665"/>
        <w:gridCol w:w="667"/>
        <w:gridCol w:w="222"/>
        <w:gridCol w:w="665"/>
        <w:gridCol w:w="665"/>
        <w:gridCol w:w="667"/>
        <w:gridCol w:w="222"/>
        <w:gridCol w:w="665"/>
        <w:gridCol w:w="665"/>
        <w:gridCol w:w="665"/>
        <w:gridCol w:w="222"/>
        <w:gridCol w:w="348"/>
        <w:gridCol w:w="535"/>
        <w:gridCol w:w="458"/>
        <w:gridCol w:w="524"/>
      </w:tblGrid>
      <w:tr w:rsidR="00215689" w:rsidRPr="00E01FAA" w14:paraId="207E4117" w14:textId="77777777" w:rsidTr="007820AC">
        <w:trPr>
          <w:trHeight w:val="244"/>
        </w:trPr>
        <w:tc>
          <w:tcPr>
            <w:tcW w:w="10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0253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ps</w:t>
            </w:r>
          </w:p>
        </w:tc>
        <w:tc>
          <w:tcPr>
            <w:tcW w:w="4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FBE7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ch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5D0E86E9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891D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trix aij: criteria values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594AE9A9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E737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malized decision matrix Rij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669CF541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BB5F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malized decision matrix Vij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0F15EF8D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93A500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+</w:t>
            </w:r>
          </w:p>
        </w:tc>
        <w:tc>
          <w:tcPr>
            <w:tcW w:w="66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D45B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-</w:t>
            </w:r>
          </w:p>
        </w:tc>
        <w:tc>
          <w:tcPr>
            <w:tcW w:w="66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7B5B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0CE112CD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6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F38D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k</w:t>
            </w:r>
          </w:p>
        </w:tc>
      </w:tr>
      <w:tr w:rsidR="00215689" w:rsidRPr="00E01FAA" w14:paraId="13CAED2B" w14:textId="77777777" w:rsidTr="007820AC">
        <w:trPr>
          <w:trHeight w:val="244"/>
        </w:trPr>
        <w:tc>
          <w:tcPr>
            <w:tcW w:w="10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D32B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DADC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2490F347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BDF6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7808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v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6B9CD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n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42E2C0B8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251E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B44F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v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0E52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n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44602E8A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3A4D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7177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v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C5BB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n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71B69F86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DCFB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420F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E7C1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0305BAB2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0181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663E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21BA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v</w:t>
            </w: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C82B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n</w:t>
            </w:r>
          </w:p>
        </w:tc>
      </w:tr>
      <w:tr w:rsidR="00816217" w:rsidRPr="000E67D0" w14:paraId="3EAAB724" w14:textId="77777777" w:rsidTr="001D1C30">
        <w:trPr>
          <w:trHeight w:val="244"/>
        </w:trPr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5266" w14:textId="5271239B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wpea</w:t>
            </w:r>
          </w:p>
        </w:tc>
        <w:tc>
          <w:tcPr>
            <w:tcW w:w="4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DB13B4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E67D0">
              <w:rPr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48FDBF2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C0FB" w14:textId="5D370839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56DE" w14:textId="6A0CEF4F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382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5BE4" w14:textId="44D031E0" w:rsidR="00816217" w:rsidRPr="008B6448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1295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47FFA1E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24E4" w14:textId="000A75DE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14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3306C" w14:textId="56545304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65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60CB" w14:textId="67887E63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664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36F4979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9F5F" w14:textId="31DD272F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27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AF17" w14:textId="67ED357E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85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EC4E" w14:textId="722E494A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205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FC35C33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1814" w14:textId="2785B24F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79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5B02" w14:textId="2429B982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70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27DB" w14:textId="7B92A20B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635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266C504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F6BB" w14:textId="3F9ECF1D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3A53" w14:textId="216F43DE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6C8D" w14:textId="32CE491D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345E" w14:textId="2169B4AA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816217" w:rsidRPr="000E67D0" w14:paraId="18222D1C" w14:textId="77777777" w:rsidTr="001D1C30">
        <w:trPr>
          <w:trHeight w:val="24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40B460" w14:textId="33F05E86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rghum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6B54879C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E67D0">
              <w:rPr>
                <w:sz w:val="18"/>
                <w:szCs w:val="18"/>
              </w:rPr>
              <w:t>2</w:t>
            </w:r>
          </w:p>
        </w:tc>
        <w:tc>
          <w:tcPr>
            <w:tcW w:w="222" w:type="dxa"/>
          </w:tcPr>
          <w:p w14:paraId="24E3697A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3524643" w14:textId="27ED995F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65E431E" w14:textId="620577E6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313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941BA61" w14:textId="494F922C" w:rsidR="00816217" w:rsidRPr="008B6448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2216</w:t>
            </w:r>
          </w:p>
        </w:tc>
        <w:tc>
          <w:tcPr>
            <w:tcW w:w="222" w:type="dxa"/>
          </w:tcPr>
          <w:p w14:paraId="5997E4F7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337CDBE" w14:textId="232B5D14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5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EDCCF15" w14:textId="4814F8A9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296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8014965" w14:textId="3EEE97EF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963</w:t>
            </w:r>
          </w:p>
        </w:tc>
        <w:tc>
          <w:tcPr>
            <w:tcW w:w="222" w:type="dxa"/>
          </w:tcPr>
          <w:p w14:paraId="64698FC4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0BD3795" w14:textId="4AF33DBA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4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60A1FC1" w14:textId="766CD04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3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D70F3AC" w14:textId="72BEB4A0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303</w:t>
            </w:r>
          </w:p>
        </w:tc>
        <w:tc>
          <w:tcPr>
            <w:tcW w:w="222" w:type="dxa"/>
          </w:tcPr>
          <w:p w14:paraId="3140EF0B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31F3F81" w14:textId="40B7C26E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5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0D40EC9" w14:textId="097C8B6E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3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247DD1B" w14:textId="65A95E62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971</w:t>
            </w:r>
          </w:p>
        </w:tc>
        <w:tc>
          <w:tcPr>
            <w:tcW w:w="222" w:type="dxa"/>
          </w:tcPr>
          <w:p w14:paraId="79FA3577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  <w:vAlign w:val="bottom"/>
            <w:hideMark/>
          </w:tcPr>
          <w:p w14:paraId="0EE207AD" w14:textId="3938E648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04D2BA0" w14:textId="7E591699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7B8F604E" w14:textId="2FF24BA1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466E7F9B" w14:textId="6EB64EE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816217" w:rsidRPr="000E67D0" w14:paraId="2BFEA483" w14:textId="77777777" w:rsidTr="001D1C30">
        <w:trPr>
          <w:trHeight w:val="24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294FCE" w14:textId="3942FBB6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rghum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35E77A5D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E67D0">
              <w:rPr>
                <w:sz w:val="18"/>
                <w:szCs w:val="18"/>
              </w:rPr>
              <w:t>3</w:t>
            </w:r>
          </w:p>
        </w:tc>
        <w:tc>
          <w:tcPr>
            <w:tcW w:w="222" w:type="dxa"/>
          </w:tcPr>
          <w:p w14:paraId="0C4E0440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805C326" w14:textId="131A7EBD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01C4F9E" w14:textId="203771D2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08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9270676" w14:textId="146C67C5" w:rsidR="00816217" w:rsidRPr="008B6448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6189</w:t>
            </w:r>
          </w:p>
        </w:tc>
        <w:tc>
          <w:tcPr>
            <w:tcW w:w="222" w:type="dxa"/>
          </w:tcPr>
          <w:p w14:paraId="492FC133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8138BB5" w14:textId="6C4A232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0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0E371DA" w14:textId="199D5D74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22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0937C88" w14:textId="1CCB3E04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5252</w:t>
            </w:r>
          </w:p>
        </w:tc>
        <w:tc>
          <w:tcPr>
            <w:tcW w:w="222" w:type="dxa"/>
          </w:tcPr>
          <w:p w14:paraId="551D3A0F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D492452" w14:textId="23E1A73A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4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A033395" w14:textId="7EC2C22C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9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7DEB425" w14:textId="659F075C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727</w:t>
            </w:r>
          </w:p>
        </w:tc>
        <w:tc>
          <w:tcPr>
            <w:tcW w:w="222" w:type="dxa"/>
          </w:tcPr>
          <w:p w14:paraId="45B1C130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F4D2ECB" w14:textId="0928AFFA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5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F091236" w14:textId="38F706B0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2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A0C941B" w14:textId="5E19D0C6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938</w:t>
            </w:r>
          </w:p>
        </w:tc>
        <w:tc>
          <w:tcPr>
            <w:tcW w:w="222" w:type="dxa"/>
          </w:tcPr>
          <w:p w14:paraId="4F9ABEA0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  <w:vAlign w:val="bottom"/>
            <w:hideMark/>
          </w:tcPr>
          <w:p w14:paraId="7E8FF2D6" w14:textId="41DBEE68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363FF77" w14:textId="54F7A3AE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5E4C5EA8" w14:textId="68855D1B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32D8388F" w14:textId="5D8032A3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16217" w:rsidRPr="000E67D0" w14:paraId="48BD1BFC" w14:textId="77777777" w:rsidTr="001D1C30">
        <w:trPr>
          <w:trHeight w:val="24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F9F1E8" w14:textId="1BEB972D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wpea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29C23397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E67D0">
              <w:rPr>
                <w:sz w:val="18"/>
                <w:szCs w:val="18"/>
              </w:rPr>
              <w:t>4</w:t>
            </w:r>
          </w:p>
        </w:tc>
        <w:tc>
          <w:tcPr>
            <w:tcW w:w="222" w:type="dxa"/>
          </w:tcPr>
          <w:p w14:paraId="1A41E753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D5408DB" w14:textId="2AD1AB5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BE4B21E" w14:textId="45195A82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75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F920CC8" w14:textId="5EF43DCC" w:rsidR="00816217" w:rsidRPr="008B6448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9389</w:t>
            </w:r>
          </w:p>
        </w:tc>
        <w:tc>
          <w:tcPr>
            <w:tcW w:w="222" w:type="dxa"/>
          </w:tcPr>
          <w:p w14:paraId="41010D01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05CA99E" w14:textId="55CBA1EC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13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DE3EC76" w14:textId="750B0305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72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BF35173" w14:textId="3D013EDB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046</w:t>
            </w:r>
          </w:p>
        </w:tc>
        <w:tc>
          <w:tcPr>
            <w:tcW w:w="222" w:type="dxa"/>
          </w:tcPr>
          <w:p w14:paraId="10884F72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85C7166" w14:textId="578F7D60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5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D773D9A" w14:textId="7270FD6F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15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2833E33" w14:textId="5F405C1A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001</w:t>
            </w:r>
          </w:p>
        </w:tc>
        <w:tc>
          <w:tcPr>
            <w:tcW w:w="222" w:type="dxa"/>
          </w:tcPr>
          <w:p w14:paraId="4FF5EABE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83B480D" w14:textId="6D0357A5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547EA13" w14:textId="08C483A0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6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2EB9C17" w14:textId="1B520EB3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753</w:t>
            </w:r>
          </w:p>
        </w:tc>
        <w:tc>
          <w:tcPr>
            <w:tcW w:w="222" w:type="dxa"/>
          </w:tcPr>
          <w:p w14:paraId="13CFF93F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  <w:vAlign w:val="bottom"/>
            <w:hideMark/>
          </w:tcPr>
          <w:p w14:paraId="2C99A607" w14:textId="5E39064C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D83209A" w14:textId="1CF9AC40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4A86876A" w14:textId="2AA32F56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2605D4B0" w14:textId="48FFF62C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816217" w:rsidRPr="000E67D0" w14:paraId="5240D86C" w14:textId="77777777" w:rsidTr="001D1C30">
        <w:trPr>
          <w:trHeight w:val="24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E7674B" w14:textId="5BD25A25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wpea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5D726C6E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E67D0">
              <w:rPr>
                <w:sz w:val="18"/>
                <w:szCs w:val="18"/>
              </w:rPr>
              <w:t>5</w:t>
            </w:r>
          </w:p>
        </w:tc>
        <w:tc>
          <w:tcPr>
            <w:tcW w:w="222" w:type="dxa"/>
          </w:tcPr>
          <w:p w14:paraId="09B69D0B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DB363BF" w14:textId="4FE4E615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6066B6F" w14:textId="2534A4E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04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F543B04" w14:textId="724D9341" w:rsidR="00816217" w:rsidRPr="008B6448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8190</w:t>
            </w:r>
          </w:p>
        </w:tc>
        <w:tc>
          <w:tcPr>
            <w:tcW w:w="222" w:type="dxa"/>
          </w:tcPr>
          <w:p w14:paraId="3D690369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0B4AFC3" w14:textId="5561C163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50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EC76C6F" w14:textId="489F1C66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86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397B8B1" w14:textId="0234B70F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657</w:t>
            </w:r>
          </w:p>
        </w:tc>
        <w:tc>
          <w:tcPr>
            <w:tcW w:w="222" w:type="dxa"/>
          </w:tcPr>
          <w:p w14:paraId="5E951F86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9E7493C" w14:textId="60684541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7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8F15405" w14:textId="790FC7D2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26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D3119C2" w14:textId="3F461774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873</w:t>
            </w:r>
          </w:p>
        </w:tc>
        <w:tc>
          <w:tcPr>
            <w:tcW w:w="222" w:type="dxa"/>
          </w:tcPr>
          <w:p w14:paraId="1FB60E6E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6545B78" w14:textId="5302B16D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6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D45C557" w14:textId="054A4608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3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8B05DAB" w14:textId="370E7C7B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552</w:t>
            </w:r>
          </w:p>
        </w:tc>
        <w:tc>
          <w:tcPr>
            <w:tcW w:w="222" w:type="dxa"/>
          </w:tcPr>
          <w:p w14:paraId="31063267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  <w:vAlign w:val="bottom"/>
            <w:hideMark/>
          </w:tcPr>
          <w:p w14:paraId="55C8659E" w14:textId="298FACB2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3EF5431" w14:textId="5980F634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0F7D7D99" w14:textId="0B240BFA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5C4806FC" w14:textId="7D698C41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816217" w:rsidRPr="000E67D0" w14:paraId="1EF6E929" w14:textId="77777777" w:rsidTr="001D1C30">
        <w:trPr>
          <w:trHeight w:val="24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BB9023" w14:textId="38252265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oundnut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62954D94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E67D0">
              <w:rPr>
                <w:sz w:val="18"/>
                <w:szCs w:val="18"/>
              </w:rPr>
              <w:t>6</w:t>
            </w:r>
          </w:p>
        </w:tc>
        <w:tc>
          <w:tcPr>
            <w:tcW w:w="222" w:type="dxa"/>
          </w:tcPr>
          <w:p w14:paraId="14CE0FD1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04191BA" w14:textId="03A73AC8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E806D61" w14:textId="67C620B4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37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FF0EFCB" w14:textId="06EB181C" w:rsidR="00816217" w:rsidRPr="008B6448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139</w:t>
            </w:r>
          </w:p>
        </w:tc>
        <w:tc>
          <w:tcPr>
            <w:tcW w:w="222" w:type="dxa"/>
          </w:tcPr>
          <w:p w14:paraId="292BF226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5F56683" w14:textId="541210EA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40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26A66BE" w14:textId="60024BFE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58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6F42E83" w14:textId="1893F45E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694</w:t>
            </w:r>
          </w:p>
        </w:tc>
        <w:tc>
          <w:tcPr>
            <w:tcW w:w="222" w:type="dxa"/>
          </w:tcPr>
          <w:p w14:paraId="20A926DE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444E3E0" w14:textId="0774728D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6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1E6B7F5" w14:textId="5AE33D52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6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B2BF297" w14:textId="548D2FE6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28</w:t>
            </w:r>
          </w:p>
        </w:tc>
        <w:tc>
          <w:tcPr>
            <w:tcW w:w="222" w:type="dxa"/>
          </w:tcPr>
          <w:p w14:paraId="60067AB9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39EEC63" w14:textId="0847BF4E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0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2DF825C" w14:textId="0D50D15F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0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398C895" w14:textId="041C4638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001</w:t>
            </w:r>
          </w:p>
        </w:tc>
        <w:tc>
          <w:tcPr>
            <w:tcW w:w="222" w:type="dxa"/>
          </w:tcPr>
          <w:p w14:paraId="5753C8B4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  <w:vAlign w:val="bottom"/>
            <w:hideMark/>
          </w:tcPr>
          <w:p w14:paraId="444793A8" w14:textId="2A41E971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8F86DF3" w14:textId="0ACF5F89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3D9EB58E" w14:textId="5B4CAF2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0CA7DDDC" w14:textId="175B307E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</w:tr>
      <w:tr w:rsidR="00816217" w:rsidRPr="000E67D0" w14:paraId="62CA7767" w14:textId="77777777" w:rsidTr="001D1C30">
        <w:trPr>
          <w:trHeight w:val="24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5B9221" w14:textId="790C700A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wpea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3101B35D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E67D0">
              <w:rPr>
                <w:sz w:val="18"/>
                <w:szCs w:val="18"/>
              </w:rPr>
              <w:t>7</w:t>
            </w:r>
          </w:p>
        </w:tc>
        <w:tc>
          <w:tcPr>
            <w:tcW w:w="222" w:type="dxa"/>
          </w:tcPr>
          <w:p w14:paraId="294AB32E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1C8BA20" w14:textId="5C4F3B8D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C99279D" w14:textId="7EC4211C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61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A91AD42" w14:textId="73015219" w:rsidR="00816217" w:rsidRPr="008B6448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7491</w:t>
            </w:r>
          </w:p>
        </w:tc>
        <w:tc>
          <w:tcPr>
            <w:tcW w:w="222" w:type="dxa"/>
          </w:tcPr>
          <w:p w14:paraId="61B0788B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A0D55D8" w14:textId="01A83D6E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1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CA32824" w14:textId="4E0F1B2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4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A47E3C4" w14:textId="5077642F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430</w:t>
            </w:r>
          </w:p>
        </w:tc>
        <w:tc>
          <w:tcPr>
            <w:tcW w:w="222" w:type="dxa"/>
          </w:tcPr>
          <w:p w14:paraId="52F9A540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E457A4A" w14:textId="3004D231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6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A715441" w14:textId="62744A29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2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8BA269E" w14:textId="2434359F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799</w:t>
            </w:r>
          </w:p>
        </w:tc>
        <w:tc>
          <w:tcPr>
            <w:tcW w:w="222" w:type="dxa"/>
          </w:tcPr>
          <w:p w14:paraId="28684F8B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4C060A9" w14:textId="68B308DA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6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3491314" w14:textId="1B43C51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0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56DBE62" w14:textId="45ACA752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672</w:t>
            </w:r>
          </w:p>
        </w:tc>
        <w:tc>
          <w:tcPr>
            <w:tcW w:w="222" w:type="dxa"/>
          </w:tcPr>
          <w:p w14:paraId="1E2D8075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  <w:vAlign w:val="bottom"/>
            <w:hideMark/>
          </w:tcPr>
          <w:p w14:paraId="52A5CD96" w14:textId="2085051A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DCCDF77" w14:textId="62E5C67E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77A5A840" w14:textId="33EBE531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29349F28" w14:textId="384B1C4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816217" w:rsidRPr="000E67D0" w14:paraId="4FC86911" w14:textId="77777777" w:rsidTr="001D1C30">
        <w:trPr>
          <w:trHeight w:val="24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539B43" w14:textId="607CADF4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wpea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7E7821F1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E67D0">
              <w:rPr>
                <w:sz w:val="18"/>
                <w:szCs w:val="18"/>
              </w:rPr>
              <w:t>8</w:t>
            </w:r>
          </w:p>
        </w:tc>
        <w:tc>
          <w:tcPr>
            <w:tcW w:w="222" w:type="dxa"/>
          </w:tcPr>
          <w:p w14:paraId="61BB1B20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20C8F23" w14:textId="5CB94E44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6DC1CDD" w14:textId="300178C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61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54C1A63" w14:textId="19BAAD7D" w:rsidR="00816217" w:rsidRPr="008B6448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7491</w:t>
            </w:r>
          </w:p>
        </w:tc>
        <w:tc>
          <w:tcPr>
            <w:tcW w:w="222" w:type="dxa"/>
          </w:tcPr>
          <w:p w14:paraId="239D021C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966C436" w14:textId="56909B20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7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68235DD" w14:textId="6CB699A5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4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C594EDA" w14:textId="5E4F42E2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430</w:t>
            </w:r>
          </w:p>
        </w:tc>
        <w:tc>
          <w:tcPr>
            <w:tcW w:w="222" w:type="dxa"/>
          </w:tcPr>
          <w:p w14:paraId="6932ECCA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1B2FB4A" w14:textId="693B3E88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6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A5F3407" w14:textId="08E8B4DE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2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15BCAD5" w14:textId="66395D44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799</w:t>
            </w:r>
          </w:p>
        </w:tc>
        <w:tc>
          <w:tcPr>
            <w:tcW w:w="222" w:type="dxa"/>
          </w:tcPr>
          <w:p w14:paraId="5981227F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A15492A" w14:textId="736F86DD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1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DA4A0BB" w14:textId="45542ED9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4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FB702EC" w14:textId="1D0B8303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438</w:t>
            </w:r>
          </w:p>
        </w:tc>
        <w:tc>
          <w:tcPr>
            <w:tcW w:w="222" w:type="dxa"/>
          </w:tcPr>
          <w:p w14:paraId="4AF7DB2B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  <w:vAlign w:val="bottom"/>
            <w:hideMark/>
          </w:tcPr>
          <w:p w14:paraId="219FECBF" w14:textId="771D5D56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F4A12FD" w14:textId="5E9009F5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27C71ED9" w14:textId="269216E4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1CF72162" w14:textId="7E0FC1FA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816217" w:rsidRPr="000E67D0" w14:paraId="18842D3B" w14:textId="77777777" w:rsidTr="001D1C30">
        <w:trPr>
          <w:trHeight w:val="24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73A16B" w14:textId="32E451ED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oundnut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2D046375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E67D0">
              <w:rPr>
                <w:sz w:val="18"/>
                <w:szCs w:val="18"/>
              </w:rPr>
              <w:t>9</w:t>
            </w:r>
          </w:p>
        </w:tc>
        <w:tc>
          <w:tcPr>
            <w:tcW w:w="222" w:type="dxa"/>
          </w:tcPr>
          <w:p w14:paraId="1C685453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977BF4E" w14:textId="3A9725D9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1F2F44B" w14:textId="6A6D15D1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064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092BCBC" w14:textId="4D425B6A" w:rsidR="00816217" w:rsidRPr="008B6448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925</w:t>
            </w:r>
          </w:p>
        </w:tc>
        <w:tc>
          <w:tcPr>
            <w:tcW w:w="222" w:type="dxa"/>
          </w:tcPr>
          <w:p w14:paraId="285F49D2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A9FC8BD" w14:textId="39E349BB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6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EE4F77E" w14:textId="3F51CA4E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7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0F767C8" w14:textId="63FC0CBD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00</w:t>
            </w:r>
          </w:p>
        </w:tc>
        <w:tc>
          <w:tcPr>
            <w:tcW w:w="222" w:type="dxa"/>
          </w:tcPr>
          <w:p w14:paraId="2E551051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05FB0CC" w14:textId="636C2B15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7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20E3805" w14:textId="51020CEE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4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687F8F6" w14:textId="3F326DE1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99</w:t>
            </w:r>
          </w:p>
        </w:tc>
        <w:tc>
          <w:tcPr>
            <w:tcW w:w="222" w:type="dxa"/>
          </w:tcPr>
          <w:p w14:paraId="1966CF22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825160F" w14:textId="71396836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8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1CBF498" w14:textId="70378E58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2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8735F6E" w14:textId="67EEFA85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210</w:t>
            </w:r>
          </w:p>
        </w:tc>
        <w:tc>
          <w:tcPr>
            <w:tcW w:w="222" w:type="dxa"/>
          </w:tcPr>
          <w:p w14:paraId="2D20F49A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  <w:vAlign w:val="bottom"/>
            <w:hideMark/>
          </w:tcPr>
          <w:p w14:paraId="6454722A" w14:textId="14E59C22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6AC9445" w14:textId="67DC534B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75C0DAD4" w14:textId="2CC5D264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0297E6F6" w14:textId="77A8FF48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</w:tr>
      <w:tr w:rsidR="00816217" w:rsidRPr="000E67D0" w14:paraId="74EE31F4" w14:textId="77777777" w:rsidTr="001D1C30">
        <w:trPr>
          <w:trHeight w:val="24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C7FD51" w14:textId="1A9ECD85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ybean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104DBE7B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E67D0">
              <w:rPr>
                <w:sz w:val="18"/>
                <w:szCs w:val="18"/>
              </w:rPr>
              <w:t>10</w:t>
            </w:r>
          </w:p>
        </w:tc>
        <w:tc>
          <w:tcPr>
            <w:tcW w:w="222" w:type="dxa"/>
          </w:tcPr>
          <w:p w14:paraId="1191350D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AACE853" w14:textId="468986AC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6597F43" w14:textId="188D0F08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55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273EF47" w14:textId="1F0DE903" w:rsidR="00816217" w:rsidRPr="008B6448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222" w:type="dxa"/>
          </w:tcPr>
          <w:p w14:paraId="44AF4AA3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3CF32DF" w14:textId="2052BD2E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19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EDF5ED2" w14:textId="582F8756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72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A454E8B" w14:textId="51798A8D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222" w:type="dxa"/>
          </w:tcPr>
          <w:p w14:paraId="3FE30370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307AA78" w14:textId="116A9884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7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8237BB5" w14:textId="12654E7C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86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44DBED9" w14:textId="0A061891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222" w:type="dxa"/>
          </w:tcPr>
          <w:p w14:paraId="159F717D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0D1760B" w14:textId="665DB9FB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3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EAA4F3A" w14:textId="158DED72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9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6AE25A3" w14:textId="689453F0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23</w:t>
            </w:r>
          </w:p>
        </w:tc>
        <w:tc>
          <w:tcPr>
            <w:tcW w:w="222" w:type="dxa"/>
          </w:tcPr>
          <w:p w14:paraId="61E68F37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  <w:vAlign w:val="bottom"/>
            <w:hideMark/>
          </w:tcPr>
          <w:p w14:paraId="6511293D" w14:textId="71B72AB9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E67F774" w14:textId="5BF66B10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558D055D" w14:textId="29DBDA55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1E13B407" w14:textId="1151032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</w:tr>
      <w:tr w:rsidR="00816217" w:rsidRPr="000E67D0" w14:paraId="201E93F2" w14:textId="77777777" w:rsidTr="001D1C30">
        <w:trPr>
          <w:trHeight w:val="24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FF4D6E" w14:textId="69717BAF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rghum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0D4A7577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E67D0">
              <w:rPr>
                <w:sz w:val="18"/>
                <w:szCs w:val="18"/>
              </w:rPr>
              <w:t>11</w:t>
            </w:r>
          </w:p>
        </w:tc>
        <w:tc>
          <w:tcPr>
            <w:tcW w:w="222" w:type="dxa"/>
          </w:tcPr>
          <w:p w14:paraId="7C891D7C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33D1449" w14:textId="62BD317B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9400046" w14:textId="5FD1E5BA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714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7574968" w14:textId="1191CBF1" w:rsidR="00816217" w:rsidRPr="008B6448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6918</w:t>
            </w:r>
          </w:p>
        </w:tc>
        <w:tc>
          <w:tcPr>
            <w:tcW w:w="222" w:type="dxa"/>
          </w:tcPr>
          <w:p w14:paraId="2AA7FBAA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96E7D48" w14:textId="2CE44A5F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3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EC8E26F" w14:textId="76E4DF95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41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BA3ADC4" w14:textId="685E4DF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244</w:t>
            </w:r>
          </w:p>
        </w:tc>
        <w:tc>
          <w:tcPr>
            <w:tcW w:w="222" w:type="dxa"/>
          </w:tcPr>
          <w:p w14:paraId="414E1258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B228126" w14:textId="5C96F33D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0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5C17E13" w14:textId="2A0B1BBF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3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B0E6EB4" w14:textId="79C6E1A1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738</w:t>
            </w:r>
          </w:p>
        </w:tc>
        <w:tc>
          <w:tcPr>
            <w:tcW w:w="222" w:type="dxa"/>
          </w:tcPr>
          <w:p w14:paraId="43B9B406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63C32B4" w14:textId="47AB493C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3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E720C25" w14:textId="641D0B54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9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848985F" w14:textId="7F5CD441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677</w:t>
            </w:r>
          </w:p>
        </w:tc>
        <w:tc>
          <w:tcPr>
            <w:tcW w:w="222" w:type="dxa"/>
          </w:tcPr>
          <w:p w14:paraId="240A3F71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  <w:vAlign w:val="bottom"/>
            <w:hideMark/>
          </w:tcPr>
          <w:p w14:paraId="38309E1B" w14:textId="551FF394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C2E334C" w14:textId="66CE3AAA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5372BB02" w14:textId="69081A44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737D11BE" w14:textId="3AB8020F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816217" w:rsidRPr="000E67D0" w14:paraId="24A5D3BD" w14:textId="77777777" w:rsidTr="001D1C30">
        <w:trPr>
          <w:trHeight w:val="24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1E705F" w14:textId="21E5AAAC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ybean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3AC9D4F6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E67D0">
              <w:rPr>
                <w:sz w:val="18"/>
                <w:szCs w:val="18"/>
              </w:rPr>
              <w:t>12</w:t>
            </w:r>
          </w:p>
        </w:tc>
        <w:tc>
          <w:tcPr>
            <w:tcW w:w="222" w:type="dxa"/>
          </w:tcPr>
          <w:p w14:paraId="6BFBC325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47A6438" w14:textId="1CCE3DBD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66382E5" w14:textId="7321EB6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17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2A18121" w14:textId="700E12C9" w:rsidR="00816217" w:rsidRPr="008B6448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222" w:type="dxa"/>
          </w:tcPr>
          <w:p w14:paraId="48E3A515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040E527" w14:textId="6C18D559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6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4A3F0CB" w14:textId="7A624985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8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0597D9B" w14:textId="7498C85F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222" w:type="dxa"/>
          </w:tcPr>
          <w:p w14:paraId="54345F53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839DFF2" w14:textId="4AAA80D8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7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F513D39" w14:textId="30852843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4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AA6ACB7" w14:textId="14AD70C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222" w:type="dxa"/>
          </w:tcPr>
          <w:p w14:paraId="773CCFBB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2FA1E4F" w14:textId="083C3128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6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069B3C4" w14:textId="2F4E4EE8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9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2220B71" w14:textId="30BE13A3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589</w:t>
            </w:r>
          </w:p>
        </w:tc>
        <w:tc>
          <w:tcPr>
            <w:tcW w:w="222" w:type="dxa"/>
          </w:tcPr>
          <w:p w14:paraId="1F1DD275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  <w:vAlign w:val="bottom"/>
            <w:hideMark/>
          </w:tcPr>
          <w:p w14:paraId="561FA3A6" w14:textId="1F6B8D7D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6D60CA5" w14:textId="67052F4A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2CAFDAA7" w14:textId="49311704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716401CC" w14:textId="4C5F273F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</w:tr>
      <w:tr w:rsidR="00816217" w:rsidRPr="000E67D0" w14:paraId="2BD59561" w14:textId="77777777" w:rsidTr="001D1C30">
        <w:trPr>
          <w:trHeight w:val="24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B8D168" w14:textId="35376184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rghum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35462ACB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E67D0">
              <w:rPr>
                <w:sz w:val="18"/>
                <w:szCs w:val="18"/>
              </w:rPr>
              <w:t>13</w:t>
            </w:r>
          </w:p>
        </w:tc>
        <w:tc>
          <w:tcPr>
            <w:tcW w:w="222" w:type="dxa"/>
          </w:tcPr>
          <w:p w14:paraId="5FE4876F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D2C976C" w14:textId="29DB620C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2B9EBDE" w14:textId="0A468883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92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19A7121" w14:textId="5CEA75B8" w:rsidR="00816217" w:rsidRPr="008B6448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6763</w:t>
            </w:r>
          </w:p>
        </w:tc>
        <w:tc>
          <w:tcPr>
            <w:tcW w:w="222" w:type="dxa"/>
          </w:tcPr>
          <w:p w14:paraId="1CF2AB6C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4A71D10" w14:textId="0E55B505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7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A12B116" w14:textId="0476EAB4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7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A207902" w14:textId="3BD54820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194</w:t>
            </w:r>
          </w:p>
        </w:tc>
        <w:tc>
          <w:tcPr>
            <w:tcW w:w="222" w:type="dxa"/>
          </w:tcPr>
          <w:p w14:paraId="4ACF4C58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DB0A74F" w14:textId="229088B9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3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D0F4549" w14:textId="4950C8C8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24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DE1D537" w14:textId="3EBBC528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721</w:t>
            </w:r>
          </w:p>
        </w:tc>
        <w:tc>
          <w:tcPr>
            <w:tcW w:w="222" w:type="dxa"/>
          </w:tcPr>
          <w:p w14:paraId="3BBD74B3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E32C912" w14:textId="4390617A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9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D58B3C6" w14:textId="185BCE94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5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EF56CB3" w14:textId="3C80C0A3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491</w:t>
            </w:r>
          </w:p>
        </w:tc>
        <w:tc>
          <w:tcPr>
            <w:tcW w:w="222" w:type="dxa"/>
          </w:tcPr>
          <w:p w14:paraId="6857EA96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  <w:vAlign w:val="bottom"/>
            <w:hideMark/>
          </w:tcPr>
          <w:p w14:paraId="0FCF7B59" w14:textId="104B376B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5BBCCAA" w14:textId="15C50FDE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30A76C9A" w14:textId="12E4B65A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21FE176E" w14:textId="50ECBC8D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816217" w:rsidRPr="000E67D0" w14:paraId="1C80CE15" w14:textId="77777777" w:rsidTr="001D1C30">
        <w:trPr>
          <w:trHeight w:val="24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D0697A" w14:textId="56604D4D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oundnut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456B52D9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E67D0">
              <w:rPr>
                <w:sz w:val="18"/>
                <w:szCs w:val="18"/>
              </w:rPr>
              <w:t>14</w:t>
            </w:r>
          </w:p>
        </w:tc>
        <w:tc>
          <w:tcPr>
            <w:tcW w:w="222" w:type="dxa"/>
          </w:tcPr>
          <w:p w14:paraId="41562D64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2183803" w14:textId="524C2D9D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6298709" w14:textId="4CC46B80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40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22E23BC" w14:textId="586840A4" w:rsidR="00816217" w:rsidRPr="008B6448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584</w:t>
            </w:r>
          </w:p>
        </w:tc>
        <w:tc>
          <w:tcPr>
            <w:tcW w:w="222" w:type="dxa"/>
          </w:tcPr>
          <w:p w14:paraId="4F1DB75E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2106358" w14:textId="381EBA58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8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9C00AC7" w14:textId="52C8BE0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5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76A25AC" w14:textId="7868382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514</w:t>
            </w:r>
          </w:p>
        </w:tc>
        <w:tc>
          <w:tcPr>
            <w:tcW w:w="222" w:type="dxa"/>
          </w:tcPr>
          <w:p w14:paraId="2E3405DC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CD1A29D" w14:textId="1A21705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2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15824C6" w14:textId="0D0066EB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9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D877B33" w14:textId="367605E5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69</w:t>
            </w:r>
          </w:p>
        </w:tc>
        <w:tc>
          <w:tcPr>
            <w:tcW w:w="222" w:type="dxa"/>
          </w:tcPr>
          <w:p w14:paraId="718E2100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494F628" w14:textId="4E006102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3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1B451CC" w14:textId="49620D3C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1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DB2BCED" w14:textId="6265E7F9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437</w:t>
            </w:r>
          </w:p>
        </w:tc>
        <w:tc>
          <w:tcPr>
            <w:tcW w:w="222" w:type="dxa"/>
          </w:tcPr>
          <w:p w14:paraId="5D06A451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  <w:vAlign w:val="bottom"/>
            <w:hideMark/>
          </w:tcPr>
          <w:p w14:paraId="62DA978F" w14:textId="18B66712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6F52482" w14:textId="244789E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35868E15" w14:textId="059EE6FD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0605830A" w14:textId="50B1256A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</w:tr>
      <w:tr w:rsidR="00816217" w:rsidRPr="000E67D0" w14:paraId="491923E8" w14:textId="77777777" w:rsidTr="001D1C30">
        <w:trPr>
          <w:trHeight w:val="24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6EBEFE" w14:textId="71B06C64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ybean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77A1D50F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E67D0">
              <w:rPr>
                <w:sz w:val="18"/>
                <w:szCs w:val="18"/>
              </w:rPr>
              <w:t>15</w:t>
            </w:r>
          </w:p>
        </w:tc>
        <w:tc>
          <w:tcPr>
            <w:tcW w:w="222" w:type="dxa"/>
          </w:tcPr>
          <w:p w14:paraId="1677A8E6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7972A31" w14:textId="2B2DE34E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D3A5AD7" w14:textId="3BA21253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6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2BBB70E" w14:textId="1844912B" w:rsidR="00816217" w:rsidRPr="008B6448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22" w:type="dxa"/>
          </w:tcPr>
          <w:p w14:paraId="066A82D5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F29EAB0" w14:textId="011B33A8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54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61D3C73" w14:textId="19387FFA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66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AA4F1CC" w14:textId="350F02CD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222" w:type="dxa"/>
          </w:tcPr>
          <w:p w14:paraId="54DD2023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226B050" w14:textId="1C68FF82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9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146BF7B" w14:textId="5505C285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12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22CCA64" w14:textId="1661BF11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222" w:type="dxa"/>
          </w:tcPr>
          <w:p w14:paraId="3B5D5012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5D59231" w14:textId="49DD9F72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0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D56187F" w14:textId="27649BCD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1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AF6B0E8" w14:textId="481FED1A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141</w:t>
            </w:r>
          </w:p>
        </w:tc>
        <w:tc>
          <w:tcPr>
            <w:tcW w:w="222" w:type="dxa"/>
          </w:tcPr>
          <w:p w14:paraId="04ED75FF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  <w:vAlign w:val="bottom"/>
            <w:hideMark/>
          </w:tcPr>
          <w:p w14:paraId="24D47694" w14:textId="7A09DC46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5D5D56D" w14:textId="2968A000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776958E9" w14:textId="76DAEFB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1F84EA31" w14:textId="3E900A63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816217" w:rsidRPr="000E67D0" w14:paraId="28DF0C17" w14:textId="77777777" w:rsidTr="001D1C30">
        <w:trPr>
          <w:trHeight w:val="24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834768" w14:textId="332568E1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oundnut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1B574F9A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E67D0">
              <w:rPr>
                <w:sz w:val="18"/>
                <w:szCs w:val="18"/>
              </w:rPr>
              <w:t>16</w:t>
            </w:r>
          </w:p>
        </w:tc>
        <w:tc>
          <w:tcPr>
            <w:tcW w:w="222" w:type="dxa"/>
          </w:tcPr>
          <w:p w14:paraId="7F959338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83DC81A" w14:textId="26AD6081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532518E" w14:textId="35F87740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54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66F92B2" w14:textId="5FEAE028" w:rsidR="00816217" w:rsidRPr="008B6448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935</w:t>
            </w:r>
          </w:p>
        </w:tc>
        <w:tc>
          <w:tcPr>
            <w:tcW w:w="222" w:type="dxa"/>
          </w:tcPr>
          <w:p w14:paraId="115B95E7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1926D3A" w14:textId="2AE8B12D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6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9750749" w14:textId="5F1BDDFB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8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9A564B8" w14:textId="1F4F72BD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628</w:t>
            </w:r>
          </w:p>
        </w:tc>
        <w:tc>
          <w:tcPr>
            <w:tcW w:w="222" w:type="dxa"/>
          </w:tcPr>
          <w:p w14:paraId="6915CD0B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46815E9" w14:textId="730D7858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1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81D493D" w14:textId="2269D9C5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8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68F687A" w14:textId="524D8996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06</w:t>
            </w:r>
          </w:p>
        </w:tc>
        <w:tc>
          <w:tcPr>
            <w:tcW w:w="222" w:type="dxa"/>
          </w:tcPr>
          <w:p w14:paraId="46A7D674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FDAFA95" w14:textId="70DC4DD9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1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ECBE2D1" w14:textId="6D38DE4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4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EC97112" w14:textId="53317CB3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10</w:t>
            </w:r>
          </w:p>
        </w:tc>
        <w:tc>
          <w:tcPr>
            <w:tcW w:w="222" w:type="dxa"/>
          </w:tcPr>
          <w:p w14:paraId="4103B733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  <w:vAlign w:val="bottom"/>
            <w:hideMark/>
          </w:tcPr>
          <w:p w14:paraId="4697FC83" w14:textId="7CCDBC15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FBF1763" w14:textId="79C036DA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70F11D15" w14:textId="09B5B8A3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6CF5B2F3" w14:textId="09BB9D8E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816217" w:rsidRPr="000E67D0" w14:paraId="5ECBB74B" w14:textId="77777777" w:rsidTr="001D1C30">
        <w:trPr>
          <w:trHeight w:val="24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DF92EB" w14:textId="43A8E9B4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rghum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0F13FC91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E67D0">
              <w:rPr>
                <w:sz w:val="18"/>
                <w:szCs w:val="18"/>
              </w:rPr>
              <w:t>17</w:t>
            </w:r>
          </w:p>
        </w:tc>
        <w:tc>
          <w:tcPr>
            <w:tcW w:w="222" w:type="dxa"/>
          </w:tcPr>
          <w:p w14:paraId="0CCD0D30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17F9AFE" w14:textId="145A3FD9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769D0BA" w14:textId="515EE764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44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17929DE" w14:textId="63C8B75E" w:rsidR="00816217" w:rsidRPr="008B6448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843</w:t>
            </w:r>
          </w:p>
        </w:tc>
        <w:tc>
          <w:tcPr>
            <w:tcW w:w="222" w:type="dxa"/>
          </w:tcPr>
          <w:p w14:paraId="2047E944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1CC915A" w14:textId="5B5095E9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1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FF0D8CA" w14:textId="6F7E24B5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25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5B98A39" w14:textId="6F5FA4D3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895</w:t>
            </w:r>
          </w:p>
        </w:tc>
        <w:tc>
          <w:tcPr>
            <w:tcW w:w="222" w:type="dxa"/>
          </w:tcPr>
          <w:p w14:paraId="69F894D1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07211F0" w14:textId="49868263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7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326C8E7" w14:textId="16E9F41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2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1F61FE8" w14:textId="17402EDB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623</w:t>
            </w:r>
          </w:p>
        </w:tc>
        <w:tc>
          <w:tcPr>
            <w:tcW w:w="222" w:type="dxa"/>
          </w:tcPr>
          <w:p w14:paraId="0A32F265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F89C629" w14:textId="39359D74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7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383F8F2" w14:textId="1264A03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4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8F244E4" w14:textId="2AC68E7A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561</w:t>
            </w:r>
          </w:p>
        </w:tc>
        <w:tc>
          <w:tcPr>
            <w:tcW w:w="222" w:type="dxa"/>
          </w:tcPr>
          <w:p w14:paraId="4149A4A9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  <w:vAlign w:val="bottom"/>
            <w:hideMark/>
          </w:tcPr>
          <w:p w14:paraId="413ECC53" w14:textId="4D6A79C4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1315955" w14:textId="6A5B9B8F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7D3CC8CC" w14:textId="5AF99633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1FF03FC9" w14:textId="1C734018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816217" w:rsidRPr="000E67D0" w14:paraId="60BA14E9" w14:textId="77777777" w:rsidTr="001D1C30">
        <w:trPr>
          <w:trHeight w:val="24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4397B4" w14:textId="0CED9C53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oundnut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641FBDF6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E67D0">
              <w:rPr>
                <w:sz w:val="18"/>
                <w:szCs w:val="18"/>
              </w:rPr>
              <w:t>18</w:t>
            </w:r>
          </w:p>
        </w:tc>
        <w:tc>
          <w:tcPr>
            <w:tcW w:w="222" w:type="dxa"/>
          </w:tcPr>
          <w:p w14:paraId="30C783F3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11DC53C" w14:textId="0778376F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E248556" w14:textId="7827665B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45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A1BF580" w14:textId="6CA0E6C6" w:rsidR="00816217" w:rsidRPr="008B6448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596</w:t>
            </w:r>
          </w:p>
        </w:tc>
        <w:tc>
          <w:tcPr>
            <w:tcW w:w="222" w:type="dxa"/>
          </w:tcPr>
          <w:p w14:paraId="1DA637B9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CB47061" w14:textId="04CEE434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0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147E740" w14:textId="1B70640F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3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E7F2398" w14:textId="49631AD9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518</w:t>
            </w:r>
          </w:p>
        </w:tc>
        <w:tc>
          <w:tcPr>
            <w:tcW w:w="222" w:type="dxa"/>
          </w:tcPr>
          <w:p w14:paraId="2E85518B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B95FFD6" w14:textId="354490B0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0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4849360" w14:textId="2A6A5B76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2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D16B385" w14:textId="3162977E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70</w:t>
            </w:r>
          </w:p>
        </w:tc>
        <w:tc>
          <w:tcPr>
            <w:tcW w:w="222" w:type="dxa"/>
          </w:tcPr>
          <w:p w14:paraId="6AF1F9DD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00B7990" w14:textId="301ED19D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1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34360E8" w14:textId="55B6F573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0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AE964B8" w14:textId="19A5BB52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95</w:t>
            </w:r>
          </w:p>
        </w:tc>
        <w:tc>
          <w:tcPr>
            <w:tcW w:w="222" w:type="dxa"/>
          </w:tcPr>
          <w:p w14:paraId="26C9C8C7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  <w:vAlign w:val="bottom"/>
            <w:hideMark/>
          </w:tcPr>
          <w:p w14:paraId="26283D48" w14:textId="0821EA8C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0C3B577" w14:textId="780E2A9A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1F158CEB" w14:textId="5EA3146E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18CBE26C" w14:textId="742846A0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</w:tr>
      <w:tr w:rsidR="00816217" w:rsidRPr="000E67D0" w14:paraId="5C23CF11" w14:textId="77777777" w:rsidTr="001D1C30">
        <w:trPr>
          <w:trHeight w:val="24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C11A04" w14:textId="25484442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oundnuts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540FF075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E67D0">
              <w:rPr>
                <w:sz w:val="18"/>
                <w:szCs w:val="18"/>
              </w:rPr>
              <w:t>19</w:t>
            </w:r>
          </w:p>
        </w:tc>
        <w:tc>
          <w:tcPr>
            <w:tcW w:w="222" w:type="dxa"/>
          </w:tcPr>
          <w:p w14:paraId="02888CA7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B889578" w14:textId="7CF51F6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1DAFC47" w14:textId="6284CCEC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40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90D1EE9" w14:textId="3CD09EA7" w:rsidR="00816217" w:rsidRPr="008B6448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386</w:t>
            </w:r>
          </w:p>
        </w:tc>
        <w:tc>
          <w:tcPr>
            <w:tcW w:w="222" w:type="dxa"/>
          </w:tcPr>
          <w:p w14:paraId="6767B8CB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1293005" w14:textId="63276438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0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423F559" w14:textId="257B92D5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64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28846C1" w14:textId="33360DBF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50</w:t>
            </w:r>
          </w:p>
        </w:tc>
        <w:tc>
          <w:tcPr>
            <w:tcW w:w="222" w:type="dxa"/>
          </w:tcPr>
          <w:p w14:paraId="610F117C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A1EA4CE" w14:textId="62EF469D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6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4A535C0" w14:textId="6D594BB9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8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10BC217" w14:textId="40688ADC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48</w:t>
            </w:r>
          </w:p>
        </w:tc>
        <w:tc>
          <w:tcPr>
            <w:tcW w:w="222" w:type="dxa"/>
          </w:tcPr>
          <w:p w14:paraId="6B21E729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EAE0503" w14:textId="2B9FE19C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7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502F3F8" w14:textId="7EAA23DB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4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D564D8F" w14:textId="73D71772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48</w:t>
            </w:r>
          </w:p>
        </w:tc>
        <w:tc>
          <w:tcPr>
            <w:tcW w:w="222" w:type="dxa"/>
          </w:tcPr>
          <w:p w14:paraId="12EA1FF9" w14:textId="7777777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  <w:vAlign w:val="bottom"/>
            <w:hideMark/>
          </w:tcPr>
          <w:p w14:paraId="3AD94FB3" w14:textId="1E334D5D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DD3615E" w14:textId="7626EDAF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714B16BB" w14:textId="1CC5EC5C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68B3FDFD" w14:textId="2E2EB1D7" w:rsidR="00816217" w:rsidRPr="000E67D0" w:rsidRDefault="00816217" w:rsidP="0081621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</w:tr>
      <w:tr w:rsidR="0016099E" w:rsidRPr="00E01FAA" w14:paraId="3AE4B3F9" w14:textId="77777777" w:rsidTr="00DE4349">
        <w:trPr>
          <w:trHeight w:val="244"/>
        </w:trPr>
        <w:tc>
          <w:tcPr>
            <w:tcW w:w="17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9830" w14:textId="77777777" w:rsidR="0016099E" w:rsidRPr="00E01FAA" w:rsidRDefault="0016099E" w:rsidP="0016099E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ima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eights: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618B" w14:textId="55C02A0A" w:rsidR="0016099E" w:rsidRPr="008B6448" w:rsidRDefault="0016099E" w:rsidP="0016099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307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1838" w14:textId="1A571828" w:rsidR="0016099E" w:rsidRPr="008B6448" w:rsidRDefault="0016099E" w:rsidP="0016099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05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E69A" w14:textId="1C042D64" w:rsidR="0016099E" w:rsidRPr="008B6448" w:rsidRDefault="0016099E" w:rsidP="0016099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88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0EB955A6" w14:textId="77777777" w:rsidR="0016099E" w:rsidRPr="00E01FAA" w:rsidRDefault="0016099E" w:rsidP="0016099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8184" w14:textId="77777777" w:rsidR="0016099E" w:rsidRPr="00E01FAA" w:rsidRDefault="0016099E" w:rsidP="0016099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9857" w14:textId="77777777" w:rsidR="0016099E" w:rsidRPr="00E01FAA" w:rsidRDefault="0016099E" w:rsidP="0016099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3751" w14:textId="77777777" w:rsidR="0016099E" w:rsidRPr="00E01FAA" w:rsidRDefault="0016099E" w:rsidP="0016099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4E6405FA" w14:textId="77777777" w:rsidR="0016099E" w:rsidRPr="00E01FAA" w:rsidRDefault="0016099E" w:rsidP="0016099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22DB" w14:textId="77777777" w:rsidR="0016099E" w:rsidRPr="00E01FAA" w:rsidRDefault="0016099E" w:rsidP="0016099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2000" w14:textId="77777777" w:rsidR="0016099E" w:rsidRPr="00E01FAA" w:rsidRDefault="0016099E" w:rsidP="0016099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5DF8" w14:textId="77777777" w:rsidR="0016099E" w:rsidRPr="00E01FAA" w:rsidRDefault="0016099E" w:rsidP="0016099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26EDAEE3" w14:textId="77777777" w:rsidR="0016099E" w:rsidRPr="00E01FAA" w:rsidRDefault="0016099E" w:rsidP="0016099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125C" w14:textId="77777777" w:rsidR="0016099E" w:rsidRPr="00E01FAA" w:rsidRDefault="0016099E" w:rsidP="0016099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17C2" w14:textId="77777777" w:rsidR="0016099E" w:rsidRPr="00E01FAA" w:rsidRDefault="0016099E" w:rsidP="0016099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3A21" w14:textId="77777777" w:rsidR="0016099E" w:rsidRPr="00E01FAA" w:rsidRDefault="0016099E" w:rsidP="0016099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662AD6DB" w14:textId="77777777" w:rsidR="0016099E" w:rsidRPr="00E01FAA" w:rsidRDefault="0016099E" w:rsidP="0016099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8BB8" w14:textId="77777777" w:rsidR="0016099E" w:rsidRPr="00E01FAA" w:rsidRDefault="0016099E" w:rsidP="0016099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C47F" w14:textId="77777777" w:rsidR="0016099E" w:rsidRPr="00E01FAA" w:rsidRDefault="0016099E" w:rsidP="0016099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0DE2" w14:textId="77777777" w:rsidR="0016099E" w:rsidRPr="00E01FAA" w:rsidRDefault="0016099E" w:rsidP="0016099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7775" w14:textId="77777777" w:rsidR="0016099E" w:rsidRPr="00E01FAA" w:rsidRDefault="0016099E" w:rsidP="0016099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13CA" w:rsidRPr="00E01FAA" w14:paraId="433C1F39" w14:textId="77777777" w:rsidTr="00887D3F">
        <w:trPr>
          <w:trHeight w:val="244"/>
        </w:trPr>
        <w:tc>
          <w:tcPr>
            <w:tcW w:w="17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2395" w14:textId="77777777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</w:t>
            </w: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ideal solution: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F9F3" w14:textId="77777777" w:rsidR="006C13CA" w:rsidRPr="008B6448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ABA1" w14:textId="77777777" w:rsidR="006C13CA" w:rsidRPr="008B6448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1CDA" w14:textId="77777777" w:rsidR="006C13CA" w:rsidRPr="008B6448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6747971B" w14:textId="77777777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E4B0" w14:textId="77777777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13C6" w14:textId="77777777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529F" w14:textId="77777777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253605F" w14:textId="77777777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08B5" w14:textId="4C8E40C0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65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ECAF" w14:textId="064E26BB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33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C2BF" w14:textId="055CE696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727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15131D0A" w14:textId="77777777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C1A8" w14:textId="77777777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0646" w14:textId="77777777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86C4" w14:textId="77777777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ECAF726" w14:textId="77777777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66DD" w14:textId="77777777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0201" w14:textId="77777777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B268" w14:textId="77777777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3C04" w14:textId="77777777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13CA" w:rsidRPr="00E01FAA" w14:paraId="7759E022" w14:textId="77777777" w:rsidTr="00887D3F">
        <w:trPr>
          <w:trHeight w:val="244"/>
        </w:trPr>
        <w:tc>
          <w:tcPr>
            <w:tcW w:w="306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A944" w14:textId="77777777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ideal solution: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948E" w14:textId="77777777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6307F95B" w14:textId="77777777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F5F2" w14:textId="77777777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0F3E" w14:textId="77777777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9E8F" w14:textId="77777777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29A1900B" w14:textId="77777777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C366" w14:textId="2561C56B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79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F761" w14:textId="3F5036D8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12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4C29" w14:textId="68806870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1048878E" w14:textId="77777777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1113" w14:textId="77777777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F27A" w14:textId="77777777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ED5D" w14:textId="77777777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684E7B8" w14:textId="77777777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5D14" w14:textId="77777777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9CEF" w14:textId="77777777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6067" w14:textId="77777777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389F" w14:textId="77777777" w:rsidR="006C13CA" w:rsidRPr="00E01FAA" w:rsidRDefault="006C13CA" w:rsidP="006C13CA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4DF87748" w14:textId="77777777" w:rsidR="00215689" w:rsidRPr="008B6448" w:rsidRDefault="00215689" w:rsidP="00215689">
      <w:pPr>
        <w:rPr>
          <w:sz w:val="16"/>
          <w:szCs w:val="16"/>
        </w:rPr>
      </w:pPr>
      <w:r w:rsidRPr="008B6448">
        <w:rPr>
          <w:sz w:val="16"/>
          <w:szCs w:val="16"/>
        </w:rPr>
        <w:t>Tech:</w:t>
      </w:r>
    </w:p>
    <w:p w14:paraId="5004D39B" w14:textId="1849E6B0" w:rsidR="00215689" w:rsidRPr="008B6448" w:rsidRDefault="00215689" w:rsidP="00215689">
      <w:pPr>
        <w:rPr>
          <w:sz w:val="16"/>
          <w:szCs w:val="16"/>
        </w:rPr>
      </w:pPr>
      <w:r w:rsidRPr="008B6448">
        <w:rPr>
          <w:sz w:val="16"/>
          <w:szCs w:val="16"/>
        </w:rPr>
        <w:t>1: Insect- (aphid, thrips, pod sucking bug, maruca) resistant lines and integrated pest management including biological control; 2: Medium- to late-maturing anthracnose-resistant cultivars; 3: Striga-resistant varieties and hybrids; 4: Drought-tolerant varieties and integrated crop management; 5: Low P-tolerant varieties and integrated crop management; 6: Drought-tolerant/resistant variety and short-duration (early- maturing) variety; 7: Striga-resistant varieties and integrated crop management; 8: Disease-resistant varieties and integrated crop management; 9: Pre and postharvest aflatoxin management practices including Good Agricultural Practices (GAP); 10: Drought-tolerant varieties and crop management and water conservation practices; 11: Head bugs- and grain mold-tolerant cultivars; 1</w:t>
      </w:r>
      <w:r w:rsidR="00D8242D">
        <w:rPr>
          <w:sz w:val="16"/>
          <w:szCs w:val="16"/>
        </w:rPr>
        <w:t>2</w:t>
      </w:r>
      <w:r w:rsidRPr="008B6448">
        <w:rPr>
          <w:sz w:val="16"/>
          <w:szCs w:val="16"/>
        </w:rPr>
        <w:t xml:space="preserve">: Disease-resistant varieties and integrated pest management and crop management practices; </w:t>
      </w:r>
      <w:r w:rsidR="00D8242D" w:rsidRPr="008B6448">
        <w:rPr>
          <w:sz w:val="16"/>
          <w:szCs w:val="16"/>
        </w:rPr>
        <w:t>1</w:t>
      </w:r>
      <w:r w:rsidR="00D8242D">
        <w:rPr>
          <w:sz w:val="16"/>
          <w:szCs w:val="16"/>
        </w:rPr>
        <w:t>3</w:t>
      </w:r>
      <w:r w:rsidR="00D8242D" w:rsidRPr="008B6448">
        <w:rPr>
          <w:sz w:val="16"/>
          <w:szCs w:val="16"/>
        </w:rPr>
        <w:t>: Cultivars adapted to low soil fertility/and with nutrient-use efficiency;</w:t>
      </w:r>
      <w:r w:rsidRPr="008B6448">
        <w:rPr>
          <w:sz w:val="16"/>
          <w:szCs w:val="16"/>
        </w:rPr>
        <w:t>14: Increased plant population; 15: Use of inoculant and fertilizers especially Phosphorus; 16: Rosette-resistant variety; 17: Stem borer/midge-tolerant cultivars; 18: Moderately-resistant variety (for short-duration variety) and highly-resistant variety (for medium- and long-duration varieties) to early and late leaf spot; 19: Soil fertility management for P and other nutrients (N, Ca) including chemical/organic fertilizers application</w:t>
      </w:r>
    </w:p>
    <w:sectPr w:rsidR="00215689" w:rsidRPr="008B6448" w:rsidSect="002156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9F72B5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DE94EB3"/>
    <w:multiLevelType w:val="hybridMultilevel"/>
    <w:tmpl w:val="379E3A54"/>
    <w:lvl w:ilvl="0" w:tplc="A392B69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b w:val="0"/>
        <w:i w:val="0"/>
        <w:color w:val="auto"/>
        <w:sz w:val="24"/>
        <w:szCs w:val="24"/>
      </w:rPr>
    </w:lvl>
    <w:lvl w:ilvl="1" w:tplc="417214D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F7502E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15D2530"/>
    <w:multiLevelType w:val="hybridMultilevel"/>
    <w:tmpl w:val="2A16D67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61108D"/>
    <w:multiLevelType w:val="hybridMultilevel"/>
    <w:tmpl w:val="F0E04C68"/>
    <w:lvl w:ilvl="0" w:tplc="48AEBE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315BA5"/>
    <w:multiLevelType w:val="hybridMultilevel"/>
    <w:tmpl w:val="2898B3F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96504A"/>
    <w:multiLevelType w:val="hybridMultilevel"/>
    <w:tmpl w:val="0F4E7BC8"/>
    <w:lvl w:ilvl="0" w:tplc="833E679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9446A5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5CC962D2"/>
    <w:multiLevelType w:val="hybridMultilevel"/>
    <w:tmpl w:val="9A508912"/>
    <w:lvl w:ilvl="0" w:tplc="7C567A8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6C3CCA"/>
    <w:multiLevelType w:val="hybridMultilevel"/>
    <w:tmpl w:val="A8B84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758787">
    <w:abstractNumId w:val="5"/>
  </w:num>
  <w:num w:numId="2" w16cid:durableId="1520385754">
    <w:abstractNumId w:val="9"/>
  </w:num>
  <w:num w:numId="3" w16cid:durableId="1797215509">
    <w:abstractNumId w:val="6"/>
  </w:num>
  <w:num w:numId="4" w16cid:durableId="45183447">
    <w:abstractNumId w:val="3"/>
  </w:num>
  <w:num w:numId="5" w16cid:durableId="901448362">
    <w:abstractNumId w:val="2"/>
  </w:num>
  <w:num w:numId="6" w16cid:durableId="1058817835">
    <w:abstractNumId w:val="7"/>
  </w:num>
  <w:num w:numId="7" w16cid:durableId="1430270376">
    <w:abstractNumId w:val="0"/>
  </w:num>
  <w:num w:numId="8" w16cid:durableId="2009752048">
    <w:abstractNumId w:val="8"/>
  </w:num>
  <w:num w:numId="9" w16cid:durableId="2117433489">
    <w:abstractNumId w:val="4"/>
  </w:num>
  <w:num w:numId="10" w16cid:durableId="19964541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689"/>
    <w:rsid w:val="00027FF4"/>
    <w:rsid w:val="00046ABF"/>
    <w:rsid w:val="000829E5"/>
    <w:rsid w:val="000C4FEB"/>
    <w:rsid w:val="000D7F16"/>
    <w:rsid w:val="000E048F"/>
    <w:rsid w:val="000E1824"/>
    <w:rsid w:val="000E265A"/>
    <w:rsid w:val="001358D6"/>
    <w:rsid w:val="00135920"/>
    <w:rsid w:val="00153E3E"/>
    <w:rsid w:val="0016099E"/>
    <w:rsid w:val="001A2C64"/>
    <w:rsid w:val="001C7BC1"/>
    <w:rsid w:val="001E75F4"/>
    <w:rsid w:val="001F19C7"/>
    <w:rsid w:val="001F4E41"/>
    <w:rsid w:val="00215689"/>
    <w:rsid w:val="002172FC"/>
    <w:rsid w:val="00255EA2"/>
    <w:rsid w:val="00260191"/>
    <w:rsid w:val="00281D9F"/>
    <w:rsid w:val="002E3449"/>
    <w:rsid w:val="00322866"/>
    <w:rsid w:val="00323725"/>
    <w:rsid w:val="00325342"/>
    <w:rsid w:val="00346F76"/>
    <w:rsid w:val="003712FC"/>
    <w:rsid w:val="003910EF"/>
    <w:rsid w:val="003A3EC9"/>
    <w:rsid w:val="003B1632"/>
    <w:rsid w:val="003D3B99"/>
    <w:rsid w:val="0048373F"/>
    <w:rsid w:val="004842C0"/>
    <w:rsid w:val="00521322"/>
    <w:rsid w:val="0057663C"/>
    <w:rsid w:val="005805FC"/>
    <w:rsid w:val="00596BB6"/>
    <w:rsid w:val="005A3107"/>
    <w:rsid w:val="005C596E"/>
    <w:rsid w:val="005F1BA6"/>
    <w:rsid w:val="00614074"/>
    <w:rsid w:val="00670EAF"/>
    <w:rsid w:val="006B22F2"/>
    <w:rsid w:val="006C13CA"/>
    <w:rsid w:val="006D5640"/>
    <w:rsid w:val="006D6C3E"/>
    <w:rsid w:val="006F0F3B"/>
    <w:rsid w:val="006F61D3"/>
    <w:rsid w:val="00713C6F"/>
    <w:rsid w:val="007477A9"/>
    <w:rsid w:val="00754D73"/>
    <w:rsid w:val="00761E05"/>
    <w:rsid w:val="007820AC"/>
    <w:rsid w:val="007821EB"/>
    <w:rsid w:val="007C1DB0"/>
    <w:rsid w:val="007D265F"/>
    <w:rsid w:val="00816217"/>
    <w:rsid w:val="008967DF"/>
    <w:rsid w:val="008B3152"/>
    <w:rsid w:val="008C4EA5"/>
    <w:rsid w:val="008E3C84"/>
    <w:rsid w:val="0091216E"/>
    <w:rsid w:val="009363D9"/>
    <w:rsid w:val="00993BEE"/>
    <w:rsid w:val="00997EA5"/>
    <w:rsid w:val="009A0113"/>
    <w:rsid w:val="009B0EA0"/>
    <w:rsid w:val="009C4914"/>
    <w:rsid w:val="009D0E77"/>
    <w:rsid w:val="009D50E7"/>
    <w:rsid w:val="009D558E"/>
    <w:rsid w:val="009D797F"/>
    <w:rsid w:val="00A01221"/>
    <w:rsid w:val="00A3624F"/>
    <w:rsid w:val="00A41424"/>
    <w:rsid w:val="00A76DA5"/>
    <w:rsid w:val="00A92CC3"/>
    <w:rsid w:val="00AA6114"/>
    <w:rsid w:val="00B01A99"/>
    <w:rsid w:val="00B0316D"/>
    <w:rsid w:val="00B121C0"/>
    <w:rsid w:val="00B12CD9"/>
    <w:rsid w:val="00B21C76"/>
    <w:rsid w:val="00B265F8"/>
    <w:rsid w:val="00B3200C"/>
    <w:rsid w:val="00B41ADD"/>
    <w:rsid w:val="00B549DD"/>
    <w:rsid w:val="00B75FE6"/>
    <w:rsid w:val="00B865E6"/>
    <w:rsid w:val="00BA64DF"/>
    <w:rsid w:val="00BD055B"/>
    <w:rsid w:val="00BD0AB8"/>
    <w:rsid w:val="00BD6031"/>
    <w:rsid w:val="00BF084B"/>
    <w:rsid w:val="00BF3A30"/>
    <w:rsid w:val="00C43127"/>
    <w:rsid w:val="00C672C3"/>
    <w:rsid w:val="00C705EC"/>
    <w:rsid w:val="00C75DB1"/>
    <w:rsid w:val="00C968D0"/>
    <w:rsid w:val="00CA10CB"/>
    <w:rsid w:val="00CF22CF"/>
    <w:rsid w:val="00D05126"/>
    <w:rsid w:val="00D270F5"/>
    <w:rsid w:val="00D635AE"/>
    <w:rsid w:val="00D8242D"/>
    <w:rsid w:val="00D84758"/>
    <w:rsid w:val="00D86A0A"/>
    <w:rsid w:val="00D90050"/>
    <w:rsid w:val="00DC20DD"/>
    <w:rsid w:val="00DE4E78"/>
    <w:rsid w:val="00DF0485"/>
    <w:rsid w:val="00E0186F"/>
    <w:rsid w:val="00E26EFD"/>
    <w:rsid w:val="00E37EE6"/>
    <w:rsid w:val="00E76786"/>
    <w:rsid w:val="00EC03F1"/>
    <w:rsid w:val="00F22D93"/>
    <w:rsid w:val="00F40E55"/>
    <w:rsid w:val="00F6623B"/>
    <w:rsid w:val="00F966B6"/>
    <w:rsid w:val="00F96C28"/>
    <w:rsid w:val="00FA17BA"/>
    <w:rsid w:val="00FB6A2B"/>
    <w:rsid w:val="00FC2D43"/>
    <w:rsid w:val="00FC4A5D"/>
    <w:rsid w:val="00FC56E3"/>
    <w:rsid w:val="00FD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0BF93"/>
  <w15:chartTrackingRefBased/>
  <w15:docId w15:val="{8495AC85-9B9D-4662-8F72-A90EE96E6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689"/>
  </w:style>
  <w:style w:type="paragraph" w:styleId="Heading1">
    <w:name w:val="heading 1"/>
    <w:basedOn w:val="Normal"/>
    <w:next w:val="Normal"/>
    <w:link w:val="Heading1Char"/>
    <w:uiPriority w:val="9"/>
    <w:qFormat/>
    <w:rsid w:val="00215689"/>
    <w:pPr>
      <w:keepNext/>
      <w:keepLines/>
      <w:numPr>
        <w:numId w:val="7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689"/>
    <w:pPr>
      <w:keepNext/>
      <w:keepLines/>
      <w:numPr>
        <w:ilvl w:val="1"/>
        <w:numId w:val="7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5689"/>
    <w:pPr>
      <w:keepNext/>
      <w:keepLines/>
      <w:numPr>
        <w:ilvl w:val="2"/>
        <w:numId w:val="7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689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689"/>
    <w:pPr>
      <w:keepNext/>
      <w:keepLines/>
      <w:numPr>
        <w:ilvl w:val="4"/>
        <w:numId w:val="7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689"/>
    <w:pPr>
      <w:keepNext/>
      <w:keepLines/>
      <w:numPr>
        <w:ilvl w:val="5"/>
        <w:numId w:val="7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689"/>
    <w:pPr>
      <w:keepNext/>
      <w:keepLines/>
      <w:numPr>
        <w:ilvl w:val="6"/>
        <w:numId w:val="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689"/>
    <w:pPr>
      <w:keepNext/>
      <w:keepLines/>
      <w:numPr>
        <w:ilvl w:val="7"/>
        <w:numId w:val="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689"/>
    <w:pPr>
      <w:keepNext/>
      <w:keepLines/>
      <w:numPr>
        <w:ilvl w:val="8"/>
        <w:numId w:val="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68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568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568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68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68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68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68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68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68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aliases w:val="04a_List Paragraph,Bullet,Bullet List,FooterText,List Paragraph1,Bullets,Scriptoria bullet points"/>
    <w:basedOn w:val="Normal"/>
    <w:link w:val="ListParagraphChar"/>
    <w:uiPriority w:val="34"/>
    <w:qFormat/>
    <w:rsid w:val="00215689"/>
    <w:pPr>
      <w:ind w:left="720"/>
      <w:contextualSpacing/>
    </w:pPr>
  </w:style>
  <w:style w:type="character" w:customStyle="1" w:styleId="ListParagraphChar">
    <w:name w:val="List Paragraph Char"/>
    <w:aliases w:val="04a_List Paragraph Char,Bullet Char,Bullet List Char,FooterText Char,List Paragraph1 Char,Bullets Char,Scriptoria bullet points Char"/>
    <w:link w:val="ListParagraph"/>
    <w:uiPriority w:val="34"/>
    <w:locked/>
    <w:rsid w:val="00215689"/>
  </w:style>
  <w:style w:type="character" w:styleId="PlaceholderText">
    <w:name w:val="Placeholder Text"/>
    <w:basedOn w:val="DefaultParagraphFont"/>
    <w:uiPriority w:val="99"/>
    <w:semiHidden/>
    <w:rsid w:val="002156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6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689"/>
    <w:rPr>
      <w:rFonts w:ascii="Segoe UI" w:hAnsi="Segoe UI" w:cs="Segoe UI"/>
      <w:sz w:val="18"/>
      <w:szCs w:val="18"/>
    </w:rPr>
  </w:style>
  <w:style w:type="paragraph" w:customStyle="1" w:styleId="04BodyText1">
    <w:name w:val="04_Body Text 1"/>
    <w:link w:val="04BodyText1Char"/>
    <w:qFormat/>
    <w:rsid w:val="00215689"/>
    <w:pPr>
      <w:spacing w:after="120" w:line="240" w:lineRule="auto"/>
      <w:jc w:val="both"/>
    </w:pPr>
    <w:rPr>
      <w:rFonts w:eastAsia="MS Mincho" w:cs="Calibri"/>
      <w:color w:val="000000"/>
      <w:lang w:val="en-AU" w:eastAsia="en-IN"/>
    </w:rPr>
  </w:style>
  <w:style w:type="character" w:customStyle="1" w:styleId="04BodyText1Char">
    <w:name w:val="04_Body Text 1 Char"/>
    <w:basedOn w:val="DefaultParagraphFont"/>
    <w:link w:val="04BodyText1"/>
    <w:rsid w:val="00215689"/>
    <w:rPr>
      <w:rFonts w:eastAsia="MS Mincho" w:cs="Calibri"/>
      <w:color w:val="000000"/>
      <w:lang w:val="en-AU" w:eastAsia="en-IN"/>
    </w:rPr>
  </w:style>
  <w:style w:type="paragraph" w:styleId="Header">
    <w:name w:val="header"/>
    <w:basedOn w:val="Normal"/>
    <w:link w:val="HeaderChar"/>
    <w:uiPriority w:val="99"/>
    <w:unhideWhenUsed/>
    <w:rsid w:val="00215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689"/>
  </w:style>
  <w:style w:type="paragraph" w:styleId="Footer">
    <w:name w:val="footer"/>
    <w:basedOn w:val="Normal"/>
    <w:link w:val="FooterChar"/>
    <w:uiPriority w:val="99"/>
    <w:unhideWhenUsed/>
    <w:rsid w:val="00215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689"/>
  </w:style>
  <w:style w:type="character" w:styleId="Hyperlink">
    <w:name w:val="Hyperlink"/>
    <w:basedOn w:val="DefaultParagraphFont"/>
    <w:uiPriority w:val="99"/>
    <w:unhideWhenUsed/>
    <w:rsid w:val="0021568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5689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215689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15689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156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6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6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6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6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56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6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3</Words>
  <Characters>3325</Characters>
  <Application>Microsoft Office Word</Application>
  <DocSecurity>0</DocSecurity>
  <Lines>27</Lines>
  <Paragraphs>7</Paragraphs>
  <ScaleCrop>false</ScaleCrop>
  <Company/>
  <LinksUpToDate>false</LinksUpToDate>
  <CharactersWithSpaces>3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egbelegbe, Sika (IITA)</dc:creator>
  <cp:keywords/>
  <dc:description/>
  <cp:lastModifiedBy>Gbegbelegbe, Sika (IITA)</cp:lastModifiedBy>
  <cp:revision>3</cp:revision>
  <dcterms:created xsi:type="dcterms:W3CDTF">2024-11-13T07:44:00Z</dcterms:created>
  <dcterms:modified xsi:type="dcterms:W3CDTF">2024-11-13T07:59:00Z</dcterms:modified>
</cp:coreProperties>
</file>